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57E" w:rsidRPr="00916249" w:rsidRDefault="003F657E" w:rsidP="003F65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 w:rsidR="00EF1847">
        <w:rPr>
          <w:rFonts w:ascii="Times New Roman" w:hAnsi="Times New Roman" w:cs="Times New Roman"/>
          <w:b/>
          <w:sz w:val="24"/>
          <w:szCs w:val="20"/>
        </w:rPr>
        <w:t>7</w:t>
      </w:r>
      <w:bookmarkStart w:id="0" w:name="_GoBack"/>
      <w:bookmarkEnd w:id="0"/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 w:rsidRPr="00414EBF">
        <w:rPr>
          <w:rFonts w:ascii="Times New Roman" w:hAnsi="Times New Roman" w:cs="Times New Roman"/>
          <w:b/>
          <w:sz w:val="24"/>
          <w:szCs w:val="20"/>
        </w:rPr>
        <w:t xml:space="preserve">Logistic Regression on Interest in Entrepreneurship, </w:t>
      </w:r>
      <w:r>
        <w:rPr>
          <w:rFonts w:ascii="Times New Roman" w:hAnsi="Times New Roman" w:cs="Times New Roman"/>
          <w:b/>
          <w:sz w:val="24"/>
          <w:szCs w:val="20"/>
        </w:rPr>
        <w:t>by</w:t>
      </w:r>
      <w:r w:rsidRPr="00414EBF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“</w:t>
      </w:r>
      <w:r w:rsidRPr="00414EBF">
        <w:rPr>
          <w:rFonts w:ascii="Times New Roman" w:hAnsi="Times New Roman" w:cs="Times New Roman"/>
          <w:b/>
          <w:sz w:val="24"/>
          <w:szCs w:val="20"/>
        </w:rPr>
        <w:t>Something Else/Don't Know</w:t>
      </w:r>
      <w:r>
        <w:rPr>
          <w:rFonts w:ascii="Times New Roman" w:hAnsi="Times New Roman" w:cs="Times New Roman"/>
          <w:b/>
          <w:sz w:val="24"/>
          <w:szCs w:val="20"/>
        </w:rPr>
        <w:t>”</w:t>
      </w:r>
      <w:r w:rsidRPr="00414EBF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Startup Purpose</w:t>
      </w:r>
    </w:p>
    <w:tbl>
      <w:tblPr>
        <w:tblW w:w="1085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68"/>
        <w:gridCol w:w="720"/>
        <w:gridCol w:w="170"/>
        <w:gridCol w:w="720"/>
        <w:gridCol w:w="720"/>
        <w:gridCol w:w="720"/>
        <w:gridCol w:w="1152"/>
        <w:gridCol w:w="170"/>
        <w:gridCol w:w="720"/>
        <w:gridCol w:w="720"/>
        <w:gridCol w:w="720"/>
        <w:gridCol w:w="1152"/>
      </w:tblGrid>
      <w:tr w:rsidR="003F657E" w:rsidRPr="00796F1B" w:rsidTr="002C6ED8">
        <w:tc>
          <w:tcPr>
            <w:tcW w:w="3168" w:type="dxa"/>
            <w:tcBorders>
              <w:top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ll respondents</w:t>
            </w: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Without “something else/don’t know”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UE</w:t>
            </w:r>
          </w:p>
        </w:tc>
        <w:tc>
          <w:tcPr>
            <w:tcW w:w="170" w:type="dxa"/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170" w:type="dxa"/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8 - 0.9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8 - 0.95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1 - 0.8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7 - 0.80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2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35 - 5.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24 - 4.83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4 - 2.1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2 - 2.30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2 - 1.8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4 - 1.67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42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98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3 - 2.73</w:t>
            </w: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30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35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7 - 2.51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0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17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0 - 1.23</w:t>
            </w: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58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0 - 1.28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8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0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12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6 - 1.71</w:t>
            </w: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52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5 - 1.79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28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6 - 1.86</w:t>
            </w: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55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4 - 1.79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68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1 - 1.63</w:t>
            </w: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9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46</w:t>
            </w: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3 - 1.82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4 - 1.9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6 - 2.03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6 - 2.9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5 - 2.65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9 - 2.8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7 - 2.85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1 - 1.3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1 - 1.37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3 - 1.9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6 - 1.80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6 - 1.3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1 - 1.23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3 - 2.5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8 - 2.48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6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5 - 1.3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8 - 1.37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0 - 1.0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78 - 1.04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796F1B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1 - 0.8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1 - 0.83</w:t>
            </w:r>
          </w:p>
        </w:tc>
      </w:tr>
      <w:tr w:rsidR="003F657E" w:rsidRPr="00796F1B" w:rsidTr="002C6ED8">
        <w:tc>
          <w:tcPr>
            <w:tcW w:w="3168" w:type="dxa"/>
            <w:vAlign w:val="center"/>
          </w:tcPr>
          <w:p w:rsidR="003F657E" w:rsidRPr="00796F1B" w:rsidRDefault="003F657E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2 - 0.9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2 - 0.99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2 - 0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5 - 1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4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5 - 1.12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8 - 1.1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8 - 1.10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1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8 - 1.0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88 - 1.03</w:t>
            </w:r>
          </w:p>
        </w:tc>
      </w:tr>
      <w:tr w:rsidR="003F657E" w:rsidRPr="00796F1B" w:rsidTr="002C6ED8">
        <w:tc>
          <w:tcPr>
            <w:tcW w:w="3168" w:type="dxa"/>
          </w:tcPr>
          <w:p w:rsidR="003F657E" w:rsidRPr="00796F1B" w:rsidRDefault="003F657E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72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26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6 - 1.16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31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95 - 1.16</w:t>
            </w:r>
          </w:p>
        </w:tc>
      </w:tr>
      <w:tr w:rsidR="003F657E" w:rsidRPr="00796F1B" w:rsidTr="002C6ED8">
        <w:tc>
          <w:tcPr>
            <w:tcW w:w="3168" w:type="dxa"/>
            <w:tcBorders>
              <w:bottom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Constant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3F657E" w:rsidRPr="00796F1B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56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77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3.83 - 839.0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56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8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3F657E" w:rsidRPr="001E6A57" w:rsidRDefault="003F657E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E6A57">
              <w:rPr>
                <w:rFonts w:ascii="Times New Roman" w:hAnsi="Times New Roman" w:cs="Times New Roman"/>
                <w:sz w:val="19"/>
                <w:szCs w:val="19"/>
              </w:rPr>
              <w:t>3.45 - 930.18</w:t>
            </w:r>
          </w:p>
        </w:tc>
      </w:tr>
    </w:tbl>
    <w:p w:rsidR="0015137E" w:rsidRPr="003F657E" w:rsidRDefault="003F657E" w:rsidP="003F657E"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Note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.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The binary dependent variable included “very interested” or “somewhat interested” = 1 and “not too interested” and “not at all interested” = 0; “All respondents” indicates all sample respondents, whereas “Without ‘something else/don’t know’” indicates that any respondent who reported that as a startup reason was excluded from the model;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UE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= seemingly unrelated estimation results, indicating differences between the parameters of both groups with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p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&lt; .05 indicated by *;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</w:t>
      </w:r>
      <w:proofErr w:type="spellStart"/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aOR</w:t>
      </w:r>
      <w:proofErr w:type="spellEnd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adjusted odds ratio; 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E 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>= linearized standard error;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CI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confidence interval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.</w:t>
      </w:r>
    </w:p>
    <w:sectPr w:rsidR="0015137E" w:rsidRPr="003F657E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3F31" w:rsidRDefault="001A3F31" w:rsidP="00FE448D">
      <w:pPr>
        <w:spacing w:after="0" w:line="240" w:lineRule="auto"/>
      </w:pPr>
      <w:r>
        <w:separator/>
      </w:r>
    </w:p>
  </w:endnote>
  <w:endnote w:type="continuationSeparator" w:id="0">
    <w:p w:rsidR="001A3F31" w:rsidRDefault="001A3F31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3F31" w:rsidRDefault="001A3F31" w:rsidP="00FE448D">
      <w:pPr>
        <w:spacing w:after="0" w:line="240" w:lineRule="auto"/>
      </w:pPr>
      <w:r>
        <w:separator/>
      </w:r>
    </w:p>
  </w:footnote>
  <w:footnote w:type="continuationSeparator" w:id="0">
    <w:p w:rsidR="001A3F31" w:rsidRDefault="001A3F31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0B2228"/>
    <w:rsid w:val="0015137E"/>
    <w:rsid w:val="001A3F31"/>
    <w:rsid w:val="00261F62"/>
    <w:rsid w:val="00383AB5"/>
    <w:rsid w:val="003F657E"/>
    <w:rsid w:val="00427C87"/>
    <w:rsid w:val="00725525"/>
    <w:rsid w:val="00EF1847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F6F39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 Halvorsen</cp:lastModifiedBy>
  <cp:revision>3</cp:revision>
  <dcterms:created xsi:type="dcterms:W3CDTF">2019-04-15T22:28:00Z</dcterms:created>
  <dcterms:modified xsi:type="dcterms:W3CDTF">2019-04-24T18:30:00Z</dcterms:modified>
</cp:coreProperties>
</file>